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9287A" w14:textId="1E906EE8" w:rsidR="00D05203" w:rsidRDefault="1B3F3961" w:rsidP="20681BA0">
      <w:pPr>
        <w:rPr>
          <w:b/>
          <w:bCs/>
        </w:rPr>
      </w:pPr>
      <w:r w:rsidRPr="20681BA0">
        <w:rPr>
          <w:b/>
          <w:bCs/>
        </w:rPr>
        <w:t xml:space="preserve">Appendix </w:t>
      </w:r>
      <w:r w:rsidR="00271AFA">
        <w:rPr>
          <w:b/>
          <w:bCs/>
        </w:rPr>
        <w:t>5</w:t>
      </w:r>
      <w:r w:rsidRPr="20681BA0">
        <w:rPr>
          <w:b/>
          <w:bCs/>
        </w:rPr>
        <w:t xml:space="preserve">: </w:t>
      </w:r>
      <w:r w:rsidR="00A245E9" w:rsidRPr="20681BA0">
        <w:rPr>
          <w:b/>
          <w:bCs/>
        </w:rPr>
        <w:t>Data extraction</w:t>
      </w:r>
      <w:r w:rsidR="001D5AF9" w:rsidRPr="20681BA0">
        <w:rPr>
          <w:b/>
          <w:bCs/>
        </w:rPr>
        <w:t xml:space="preserve"> (coding)</w:t>
      </w:r>
      <w:r w:rsidR="00D05203" w:rsidRPr="20681BA0">
        <w:rPr>
          <w:b/>
          <w:bCs/>
        </w:rPr>
        <w:t xml:space="preserve"> tool</w:t>
      </w:r>
    </w:p>
    <w:tbl>
      <w:tblPr>
        <w:tblStyle w:val="TableGrid"/>
        <w:tblW w:w="0" w:type="auto"/>
        <w:tblInd w:w="-998" w:type="dxa"/>
        <w:tblLayout w:type="fixed"/>
        <w:tblLook w:val="04A0" w:firstRow="1" w:lastRow="0" w:firstColumn="1" w:lastColumn="0" w:noHBand="0" w:noVBand="1"/>
      </w:tblPr>
      <w:tblGrid>
        <w:gridCol w:w="851"/>
        <w:gridCol w:w="3276"/>
        <w:gridCol w:w="5887"/>
      </w:tblGrid>
      <w:tr w:rsidR="00F41D35" w:rsidRPr="004274B1" w14:paraId="3C2E80FA" w14:textId="77777777" w:rsidTr="2FF67CF7">
        <w:tc>
          <w:tcPr>
            <w:tcW w:w="851" w:type="dxa"/>
          </w:tcPr>
          <w:p w14:paraId="262E4D29" w14:textId="77777777" w:rsidR="00F41D35" w:rsidRPr="004274B1" w:rsidRDefault="00F41D35" w:rsidP="2FF67CF7">
            <w:pPr>
              <w:ind w:left="540"/>
              <w:rPr>
                <w:b/>
                <w:bCs/>
              </w:rPr>
            </w:pPr>
          </w:p>
        </w:tc>
        <w:tc>
          <w:tcPr>
            <w:tcW w:w="3276" w:type="dxa"/>
          </w:tcPr>
          <w:p w14:paraId="42942B05" w14:textId="77777777" w:rsidR="00F41D35" w:rsidRPr="004274B1" w:rsidRDefault="00F41D35">
            <w:pPr>
              <w:rPr>
                <w:b/>
                <w:bCs/>
              </w:rPr>
            </w:pPr>
            <w:r w:rsidRPr="004274B1">
              <w:rPr>
                <w:b/>
                <w:bCs/>
              </w:rPr>
              <w:t>Item</w:t>
            </w:r>
          </w:p>
          <w:p w14:paraId="6D786840" w14:textId="66BE1B68" w:rsidR="00B425AB" w:rsidRPr="004274B1" w:rsidRDefault="00B425AB">
            <w:pPr>
              <w:rPr>
                <w:b/>
                <w:bCs/>
              </w:rPr>
            </w:pPr>
          </w:p>
        </w:tc>
        <w:tc>
          <w:tcPr>
            <w:tcW w:w="5887" w:type="dxa"/>
          </w:tcPr>
          <w:p w14:paraId="3F44599C" w14:textId="1B1F5CF0" w:rsidR="00F41D35" w:rsidRPr="004274B1" w:rsidRDefault="00F41D35">
            <w:pPr>
              <w:rPr>
                <w:b/>
                <w:bCs/>
              </w:rPr>
            </w:pPr>
            <w:r w:rsidRPr="004274B1">
              <w:rPr>
                <w:b/>
                <w:bCs/>
              </w:rPr>
              <w:t>Code</w:t>
            </w:r>
            <w:r w:rsidR="0066651B" w:rsidRPr="004274B1">
              <w:rPr>
                <w:b/>
                <w:bCs/>
              </w:rPr>
              <w:t>s</w:t>
            </w:r>
          </w:p>
        </w:tc>
      </w:tr>
      <w:tr w:rsidR="00F41D35" w14:paraId="505899D2" w14:textId="77777777" w:rsidTr="2FF67CF7">
        <w:tc>
          <w:tcPr>
            <w:tcW w:w="851" w:type="dxa"/>
          </w:tcPr>
          <w:p w14:paraId="595C5980" w14:textId="548175DA" w:rsidR="00F41D35" w:rsidRPr="00D05203" w:rsidRDefault="00F41D35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5F16BF59" w14:textId="5952D258" w:rsidR="00F41D35" w:rsidRDefault="00F41D35">
            <w:r w:rsidRPr="00D05203">
              <w:t xml:space="preserve">Aim of the study </w:t>
            </w:r>
          </w:p>
        </w:tc>
        <w:tc>
          <w:tcPr>
            <w:tcW w:w="5887" w:type="dxa"/>
          </w:tcPr>
          <w:p w14:paraId="06B7B2F2" w14:textId="7AD53D80" w:rsidR="00F41D35" w:rsidRDefault="00B425AB">
            <w:r>
              <w:t>-</w:t>
            </w:r>
            <w:r w:rsidR="00F41D35">
              <w:t>Specify</w:t>
            </w:r>
            <w:r w:rsidR="00557A58">
              <w:t xml:space="preserve"> </w:t>
            </w:r>
          </w:p>
        </w:tc>
      </w:tr>
      <w:tr w:rsidR="00F41D35" w14:paraId="0E4EDE14" w14:textId="77777777" w:rsidTr="2FF67CF7">
        <w:tc>
          <w:tcPr>
            <w:tcW w:w="851" w:type="dxa"/>
          </w:tcPr>
          <w:p w14:paraId="788A9D17" w14:textId="59B9573A" w:rsidR="00F41D35" w:rsidRPr="00F41D35" w:rsidRDefault="00F41D35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7211F80F" w14:textId="46E2740B" w:rsidR="00F41D35" w:rsidRDefault="00F41D35">
            <w:r w:rsidRPr="00F41D35">
              <w:t>Substance use disorder of population targeted</w:t>
            </w:r>
          </w:p>
        </w:tc>
        <w:tc>
          <w:tcPr>
            <w:tcW w:w="5887" w:type="dxa"/>
          </w:tcPr>
          <w:p w14:paraId="3AC8B2D5" w14:textId="465A4521" w:rsidR="00F41D35" w:rsidRDefault="000B5E79">
            <w:proofErr w:type="gramStart"/>
            <w:r>
              <w:t>a)</w:t>
            </w:r>
            <w:r w:rsidR="00B425AB">
              <w:t>Alcohol</w:t>
            </w:r>
            <w:proofErr w:type="gramEnd"/>
          </w:p>
          <w:p w14:paraId="2A9B770B" w14:textId="6FE47637" w:rsidR="00983134" w:rsidRDefault="000B5E79">
            <w:proofErr w:type="gramStart"/>
            <w:r>
              <w:t>b)</w:t>
            </w:r>
            <w:r w:rsidR="00983134">
              <w:t>Drugs</w:t>
            </w:r>
            <w:proofErr w:type="gramEnd"/>
          </w:p>
          <w:p w14:paraId="6B672DB9" w14:textId="1A7964A8" w:rsidR="00B425AB" w:rsidRDefault="00B425AB">
            <w:r>
              <w:t>-</w:t>
            </w:r>
            <w:r w:rsidR="0066651B">
              <w:t>Cocaine</w:t>
            </w:r>
          </w:p>
          <w:p w14:paraId="52AB60A1" w14:textId="77777777" w:rsidR="0066651B" w:rsidRDefault="0066651B">
            <w:r>
              <w:t>-Opioids</w:t>
            </w:r>
          </w:p>
          <w:p w14:paraId="745C772D" w14:textId="77777777" w:rsidR="0066651B" w:rsidRDefault="0066651B">
            <w:r>
              <w:t>-</w:t>
            </w:r>
            <w:r w:rsidR="00AD3A23">
              <w:t>Cannabis</w:t>
            </w:r>
          </w:p>
          <w:p w14:paraId="6BCD8B8C" w14:textId="77777777" w:rsidR="00AD3A23" w:rsidRDefault="00AD3A23">
            <w:r>
              <w:t>-Methamphetamine</w:t>
            </w:r>
          </w:p>
          <w:p w14:paraId="5C4E55B9" w14:textId="03D88C4E" w:rsidR="000B5E79" w:rsidRDefault="000B5E79">
            <w:r>
              <w:t>-</w:t>
            </w:r>
            <w:r w:rsidRPr="000B5E79">
              <w:t>Other / mixed drugs / unclear</w:t>
            </w:r>
          </w:p>
          <w:p w14:paraId="3666516F" w14:textId="23F1DD46" w:rsidR="000B5E79" w:rsidRDefault="000B5E79">
            <w:r>
              <w:t>c)</w:t>
            </w:r>
            <w:r w:rsidRPr="000B5E79">
              <w:t>Mixed drugs and alcohol</w:t>
            </w:r>
          </w:p>
        </w:tc>
      </w:tr>
      <w:tr w:rsidR="00F41D35" w14:paraId="01603B6B" w14:textId="77777777" w:rsidTr="2FF67CF7">
        <w:tc>
          <w:tcPr>
            <w:tcW w:w="851" w:type="dxa"/>
          </w:tcPr>
          <w:p w14:paraId="7B8CF3BC" w14:textId="270B3D2F" w:rsidR="00F41D35" w:rsidRDefault="00F41D35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02AA5513" w14:textId="5E3F069C" w:rsidR="00F41D35" w:rsidRDefault="006C38B4">
            <w:r w:rsidRPr="006C38B4">
              <w:t>Population: Who are the study participants?</w:t>
            </w:r>
          </w:p>
        </w:tc>
        <w:tc>
          <w:tcPr>
            <w:tcW w:w="5887" w:type="dxa"/>
          </w:tcPr>
          <w:p w14:paraId="5B8E6908" w14:textId="6A4B1770" w:rsidR="00F41D35" w:rsidRDefault="006C38B4">
            <w:r>
              <w:t>-</w:t>
            </w:r>
            <w:r w:rsidRPr="006C38B4">
              <w:t>Inclusion criteria/eligibility</w:t>
            </w:r>
            <w:r>
              <w:t xml:space="preserve"> (specify)</w:t>
            </w:r>
          </w:p>
        </w:tc>
      </w:tr>
      <w:tr w:rsidR="00F41D35" w14:paraId="603DDE62" w14:textId="77777777" w:rsidTr="2FF67CF7">
        <w:tc>
          <w:tcPr>
            <w:tcW w:w="851" w:type="dxa"/>
          </w:tcPr>
          <w:p w14:paraId="72A65324" w14:textId="17DA1C8E" w:rsidR="00F41D35" w:rsidRDefault="00F41D35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63D42460" w14:textId="5132B9D3" w:rsidR="00F41D35" w:rsidRDefault="000A1306">
            <w:r w:rsidRPr="000A1306">
              <w:t>Does the study focus on a specific population group?</w:t>
            </w:r>
          </w:p>
        </w:tc>
        <w:tc>
          <w:tcPr>
            <w:tcW w:w="5887" w:type="dxa"/>
          </w:tcPr>
          <w:p w14:paraId="41E7F12F" w14:textId="77777777" w:rsidR="007F5A19" w:rsidRDefault="007F5A19">
            <w:r>
              <w:t>-</w:t>
            </w:r>
            <w:r w:rsidRPr="007F5A19">
              <w:t> prison population</w:t>
            </w:r>
          </w:p>
          <w:p w14:paraId="42476E6E" w14:textId="77777777" w:rsidR="007F5A19" w:rsidRDefault="007F5A19">
            <w:r>
              <w:t>-</w:t>
            </w:r>
            <w:r w:rsidR="000C5AA5" w:rsidRPr="000C5AA5">
              <w:t>pregnant women</w:t>
            </w:r>
          </w:p>
          <w:p w14:paraId="5C847308" w14:textId="15334C7D" w:rsidR="000C5AA5" w:rsidRDefault="000C5AA5">
            <w:r>
              <w:t>-</w:t>
            </w:r>
            <w:r w:rsidRPr="000C5AA5">
              <w:t>other specific population (</w:t>
            </w:r>
            <w:r>
              <w:t>specify</w:t>
            </w:r>
            <w:r w:rsidRPr="000C5AA5">
              <w:t>)</w:t>
            </w:r>
          </w:p>
        </w:tc>
      </w:tr>
      <w:tr w:rsidR="00F41D35" w14:paraId="5391131F" w14:textId="77777777" w:rsidTr="2FF67CF7">
        <w:tc>
          <w:tcPr>
            <w:tcW w:w="851" w:type="dxa"/>
          </w:tcPr>
          <w:p w14:paraId="68F0147C" w14:textId="13DEB34C" w:rsidR="00F41D35" w:rsidRDefault="00F41D35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408945B2" w14:textId="7BF480C9" w:rsidR="00F41D35" w:rsidRDefault="00A46CCD">
            <w:r w:rsidRPr="00A46CCD">
              <w:t>Do the authors report the sex of participants?</w:t>
            </w:r>
          </w:p>
        </w:tc>
        <w:tc>
          <w:tcPr>
            <w:tcW w:w="5887" w:type="dxa"/>
          </w:tcPr>
          <w:p w14:paraId="1B94ED2E" w14:textId="77777777" w:rsidR="00F41D35" w:rsidRDefault="00904723">
            <w:r>
              <w:t>-</w:t>
            </w:r>
            <w:r w:rsidRPr="00904723">
              <w:t> female only</w:t>
            </w:r>
          </w:p>
          <w:p w14:paraId="22DAA0AD" w14:textId="77777777" w:rsidR="00904723" w:rsidRDefault="00904723">
            <w:r>
              <w:t>-</w:t>
            </w:r>
            <w:r w:rsidRPr="00904723">
              <w:t>male only</w:t>
            </w:r>
          </w:p>
          <w:p w14:paraId="3E222018" w14:textId="77777777" w:rsidR="00A83638" w:rsidRDefault="00A83638">
            <w:r>
              <w:t>-</w:t>
            </w:r>
            <w:r w:rsidR="00E31361" w:rsidRPr="00E31361">
              <w:t>mixed-sex</w:t>
            </w:r>
          </w:p>
          <w:p w14:paraId="6D438D4F" w14:textId="579711FA" w:rsidR="00E31361" w:rsidRDefault="00E31361">
            <w:r>
              <w:t>-</w:t>
            </w:r>
            <w:r w:rsidRPr="00E31361">
              <w:t>sex unclear / not reported</w:t>
            </w:r>
          </w:p>
        </w:tc>
      </w:tr>
      <w:tr w:rsidR="00F41D35" w14:paraId="26324FC4" w14:textId="77777777" w:rsidTr="2FF67CF7">
        <w:tc>
          <w:tcPr>
            <w:tcW w:w="851" w:type="dxa"/>
          </w:tcPr>
          <w:p w14:paraId="31CC6222" w14:textId="43BED790" w:rsidR="00F41D35" w:rsidRDefault="00F41D35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7F977D2D" w14:textId="3CFEF36C" w:rsidR="00F41D35" w:rsidRDefault="006F7CD1">
            <w:r w:rsidRPr="006F7CD1">
              <w:t>Do the authors report the ethnicity of participants</w:t>
            </w:r>
            <w:r>
              <w:t>?</w:t>
            </w:r>
            <w:r w:rsidR="00161323">
              <w:t xml:space="preserve"> </w:t>
            </w:r>
          </w:p>
        </w:tc>
        <w:tc>
          <w:tcPr>
            <w:tcW w:w="5887" w:type="dxa"/>
          </w:tcPr>
          <w:p w14:paraId="6504B888" w14:textId="77777777" w:rsidR="00F41D35" w:rsidRDefault="006F7CD1">
            <w:r>
              <w:t>-</w:t>
            </w:r>
            <w:r w:rsidRPr="006F7CD1">
              <w:t>Ethnicity reported</w:t>
            </w:r>
          </w:p>
          <w:p w14:paraId="71AA1D48" w14:textId="3B4B13C2" w:rsidR="006F7CD1" w:rsidRDefault="006F7CD1">
            <w:r>
              <w:t>-</w:t>
            </w:r>
            <w:r w:rsidRPr="006F7CD1">
              <w:t>Ethnicity not reported / unclear</w:t>
            </w:r>
          </w:p>
        </w:tc>
      </w:tr>
      <w:tr w:rsidR="00F41D35" w14:paraId="3B141CB5" w14:textId="77777777" w:rsidTr="2FF67CF7">
        <w:tc>
          <w:tcPr>
            <w:tcW w:w="851" w:type="dxa"/>
          </w:tcPr>
          <w:p w14:paraId="36B9C114" w14:textId="34FBE24E" w:rsidR="00F41D35" w:rsidRDefault="00F41D35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732AC860" w14:textId="1BCD5C70" w:rsidR="00F41D35" w:rsidRDefault="00432CA4">
            <w:r w:rsidRPr="00432CA4">
              <w:t>Do the authors report the age of participants?</w:t>
            </w:r>
          </w:p>
        </w:tc>
        <w:tc>
          <w:tcPr>
            <w:tcW w:w="5887" w:type="dxa"/>
          </w:tcPr>
          <w:p w14:paraId="07B3D3EC" w14:textId="77777777" w:rsidR="00F41D35" w:rsidRDefault="00432CA4">
            <w:r>
              <w:t>-</w:t>
            </w:r>
            <w:r w:rsidRPr="00432CA4">
              <w:t> Age reported</w:t>
            </w:r>
          </w:p>
          <w:p w14:paraId="4B55F13A" w14:textId="3AAEA54B" w:rsidR="00432CA4" w:rsidRDefault="00432CA4">
            <w:r>
              <w:t>-</w:t>
            </w:r>
            <w:r w:rsidRPr="00432CA4">
              <w:t>Age not reported / unclear</w:t>
            </w:r>
          </w:p>
        </w:tc>
      </w:tr>
      <w:tr w:rsidR="00F41D35" w14:paraId="245EC821" w14:textId="77777777" w:rsidTr="2FF67CF7">
        <w:tc>
          <w:tcPr>
            <w:tcW w:w="851" w:type="dxa"/>
          </w:tcPr>
          <w:p w14:paraId="608CE773" w14:textId="01BE7B5F" w:rsidR="00F41D35" w:rsidRDefault="00F41D35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0D9E0F0B" w14:textId="06E99041" w:rsidR="00F41D35" w:rsidRDefault="00B830D8">
            <w:r w:rsidRPr="00B830D8">
              <w:t xml:space="preserve">Do the authors report the socio-economic status of participants? </w:t>
            </w:r>
          </w:p>
        </w:tc>
        <w:tc>
          <w:tcPr>
            <w:tcW w:w="5887" w:type="dxa"/>
          </w:tcPr>
          <w:p w14:paraId="48DB2DC3" w14:textId="77777777" w:rsidR="00F41D35" w:rsidRDefault="00B830D8">
            <w:r>
              <w:t>-</w:t>
            </w:r>
            <w:r w:rsidRPr="00B830D8">
              <w:t> SES reported</w:t>
            </w:r>
          </w:p>
          <w:p w14:paraId="03B3D0D2" w14:textId="334F8A33" w:rsidR="00B830D8" w:rsidRDefault="00B830D8">
            <w:r>
              <w:t>-</w:t>
            </w:r>
            <w:r w:rsidRPr="00B830D8">
              <w:t>SES not reported</w:t>
            </w:r>
          </w:p>
        </w:tc>
      </w:tr>
      <w:tr w:rsidR="00F41D35" w14:paraId="2173B7E3" w14:textId="77777777" w:rsidTr="2FF67CF7">
        <w:tc>
          <w:tcPr>
            <w:tcW w:w="851" w:type="dxa"/>
          </w:tcPr>
          <w:p w14:paraId="1D4D9D30" w14:textId="3E1DBA4B" w:rsidR="00F41D35" w:rsidRDefault="00F41D35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63306A89" w14:textId="36D0F385" w:rsidR="00F41D35" w:rsidRDefault="00B830D8">
            <w:r w:rsidRPr="00B830D8">
              <w:t>Anything else notable that we should capture about population?</w:t>
            </w:r>
          </w:p>
        </w:tc>
        <w:tc>
          <w:tcPr>
            <w:tcW w:w="5887" w:type="dxa"/>
          </w:tcPr>
          <w:p w14:paraId="2AC36E8A" w14:textId="77777777" w:rsidR="00F41D35" w:rsidRDefault="00B830D8">
            <w:r>
              <w:t>-</w:t>
            </w:r>
            <w:r w:rsidRPr="00B830D8">
              <w:t> Yes (note details)</w:t>
            </w:r>
          </w:p>
          <w:p w14:paraId="5373EDB9" w14:textId="1C3F3DA7" w:rsidR="00B830D8" w:rsidRDefault="00B830D8">
            <w:r>
              <w:t>-</w:t>
            </w:r>
            <w:r w:rsidRPr="00B830D8">
              <w:t>No</w:t>
            </w:r>
          </w:p>
        </w:tc>
      </w:tr>
      <w:tr w:rsidR="00EF2FCC" w14:paraId="4B68E302" w14:textId="77777777" w:rsidTr="2FF67CF7">
        <w:tc>
          <w:tcPr>
            <w:tcW w:w="851" w:type="dxa"/>
          </w:tcPr>
          <w:p w14:paraId="22852972" w14:textId="77777777" w:rsidR="00EF2FCC" w:rsidRDefault="00EF2FCC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6993C0FF" w14:textId="21BD5486" w:rsidR="00EF2FCC" w:rsidRPr="00B830D8" w:rsidRDefault="00EF2FCC">
            <w:r w:rsidRPr="00EF2FCC">
              <w:t xml:space="preserve">Broad intervention type </w:t>
            </w:r>
          </w:p>
        </w:tc>
        <w:tc>
          <w:tcPr>
            <w:tcW w:w="5887" w:type="dxa"/>
          </w:tcPr>
          <w:p w14:paraId="4C73F425" w14:textId="7664607A" w:rsidR="00EF2FCC" w:rsidRDefault="00EF2FCC">
            <w:r>
              <w:t>-</w:t>
            </w:r>
            <w:r w:rsidRPr="00EF2FCC">
              <w:t xml:space="preserve">Remote recovery </w:t>
            </w:r>
            <w:r>
              <w:t>support</w:t>
            </w:r>
          </w:p>
          <w:p w14:paraId="4AEEC207" w14:textId="03D61C63" w:rsidR="00EF2FCC" w:rsidRDefault="00EF2FCC">
            <w:r>
              <w:t>-</w:t>
            </w:r>
            <w:r w:rsidRPr="00EF2FCC">
              <w:t>Self-guided therapy</w:t>
            </w:r>
          </w:p>
          <w:p w14:paraId="1F700BEF" w14:textId="480BC361" w:rsidR="00EF2FCC" w:rsidRDefault="00EF2FCC">
            <w:r>
              <w:t>-</w:t>
            </w:r>
            <w:r w:rsidRPr="00EF2FCC">
              <w:t>Remote talking therapy</w:t>
            </w:r>
          </w:p>
          <w:p w14:paraId="645FD485" w14:textId="3F725F43" w:rsidR="00EF2FCC" w:rsidRDefault="00EF2FCC">
            <w:r>
              <w:t>-</w:t>
            </w:r>
            <w:r w:rsidRPr="00EF2FCC">
              <w:t>Other</w:t>
            </w:r>
          </w:p>
        </w:tc>
      </w:tr>
      <w:tr w:rsidR="00B830D8" w14:paraId="1A194B9E" w14:textId="77777777" w:rsidTr="2FF67CF7">
        <w:tc>
          <w:tcPr>
            <w:tcW w:w="851" w:type="dxa"/>
          </w:tcPr>
          <w:p w14:paraId="6E9314D9" w14:textId="1C5336F3" w:rsidR="00B830D8" w:rsidRDefault="00B830D8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1B93B75B" w14:textId="54293158" w:rsidR="00B830D8" w:rsidRPr="00B830D8" w:rsidRDefault="00B830D8">
            <w:r w:rsidRPr="00B830D8">
              <w:t>Intervention: Which remote therapy/therapies is/are evaluated?</w:t>
            </w:r>
          </w:p>
        </w:tc>
        <w:tc>
          <w:tcPr>
            <w:tcW w:w="5887" w:type="dxa"/>
          </w:tcPr>
          <w:p w14:paraId="0BAD2DAF" w14:textId="77777777" w:rsidR="00B830D8" w:rsidRDefault="00B830D8">
            <w:proofErr w:type="gramStart"/>
            <w:r>
              <w:t>a)</w:t>
            </w:r>
            <w:r w:rsidRPr="00B830D8">
              <w:t>Is</w:t>
            </w:r>
            <w:proofErr w:type="gramEnd"/>
            <w:r w:rsidRPr="00B830D8">
              <w:t xml:space="preserve"> this a multi-intervention arm trial? (add v brief description)</w:t>
            </w:r>
          </w:p>
          <w:p w14:paraId="60422079" w14:textId="07348090" w:rsidR="00B830D8" w:rsidRDefault="00B830D8">
            <w:r>
              <w:t>-</w:t>
            </w:r>
            <w:r w:rsidRPr="00B830D8">
              <w:t>Yes, there are 3+ arms - and there are multiple remote therapy intervention arms</w:t>
            </w:r>
          </w:p>
          <w:p w14:paraId="7F9CD0EF" w14:textId="77777777" w:rsidR="00B830D8" w:rsidRDefault="00B830D8">
            <w:r>
              <w:t>-</w:t>
            </w:r>
            <w:r w:rsidRPr="00B830D8">
              <w:t>Yes</w:t>
            </w:r>
            <w:r>
              <w:t>,</w:t>
            </w:r>
            <w:r w:rsidRPr="00B830D8">
              <w:t xml:space="preserve"> but there is only one remote therapy intervention arm</w:t>
            </w:r>
          </w:p>
          <w:p w14:paraId="2C532F69" w14:textId="77777777" w:rsidR="00B830D8" w:rsidRDefault="00B830D8">
            <w:r>
              <w:t>-</w:t>
            </w:r>
            <w:r w:rsidRPr="00B830D8">
              <w:t>Only a single intervention and single comparator</w:t>
            </w:r>
          </w:p>
          <w:p w14:paraId="27C51910" w14:textId="77777777" w:rsidR="0035171B" w:rsidRDefault="0035171B"/>
          <w:p w14:paraId="50A03939" w14:textId="77606195" w:rsidR="00B830D8" w:rsidRDefault="00B830D8">
            <w:proofErr w:type="gramStart"/>
            <w:r>
              <w:t>b)</w:t>
            </w:r>
            <w:r w:rsidR="007F0FD9" w:rsidRPr="007F0FD9">
              <w:t>Remote</w:t>
            </w:r>
            <w:proofErr w:type="gramEnd"/>
            <w:r w:rsidR="007F0FD9" w:rsidRPr="007F0FD9">
              <w:t xml:space="preserve"> intervention arm 1</w:t>
            </w:r>
          </w:p>
          <w:p w14:paraId="1A0BD0F3" w14:textId="77777777" w:rsidR="00D47B76" w:rsidRPr="008A5377" w:rsidRDefault="00D47B76">
            <w:pPr>
              <w:rPr>
                <w:i/>
                <w:iCs/>
              </w:rPr>
            </w:pPr>
            <w:r w:rsidRPr="008A5377">
              <w:rPr>
                <w:i/>
                <w:iCs/>
              </w:rPr>
              <w:t>Is arm 1 intervention in addition to standard care?</w:t>
            </w:r>
          </w:p>
          <w:p w14:paraId="13916B1C" w14:textId="64D9E7BF" w:rsidR="00D47B76" w:rsidRDefault="00D47B76">
            <w:r>
              <w:t>-</w:t>
            </w:r>
            <w:r w:rsidR="008A5377" w:rsidRPr="008A5377">
              <w:t>Yes</w:t>
            </w:r>
            <w:r w:rsidR="00B82342">
              <w:t>-</w:t>
            </w:r>
            <w:r w:rsidR="008A5377" w:rsidRPr="008A5377">
              <w:t xml:space="preserve"> arm 1 intervention group receive standard care + remote therapy (standard care details)</w:t>
            </w:r>
          </w:p>
          <w:p w14:paraId="69155D69" w14:textId="77777777" w:rsidR="008A5377" w:rsidRDefault="008A5377">
            <w:r>
              <w:t>-</w:t>
            </w:r>
            <w:r w:rsidRPr="008A5377">
              <w:t>No - arm 1 intervention group receive remote therapy as a substitute for standard care</w:t>
            </w:r>
          </w:p>
          <w:p w14:paraId="52D5E29A" w14:textId="77777777" w:rsidR="008A5377" w:rsidRDefault="008A5377">
            <w:r>
              <w:t>-</w:t>
            </w:r>
            <w:r w:rsidRPr="008A5377">
              <w:t>No - there is no standard care in either arm 1 intervention or comparison</w:t>
            </w:r>
          </w:p>
          <w:p w14:paraId="44CF6E30" w14:textId="77777777" w:rsidR="008A5377" w:rsidRDefault="008A5377">
            <w:r>
              <w:lastRenderedPageBreak/>
              <w:t>-</w:t>
            </w:r>
            <w:r w:rsidRPr="008A5377">
              <w:t>other/not sure</w:t>
            </w:r>
          </w:p>
          <w:p w14:paraId="6F91E095" w14:textId="77777777" w:rsidR="008A5377" w:rsidRDefault="008A5377">
            <w:r>
              <w:t>-</w:t>
            </w:r>
            <w:r w:rsidRPr="008A5377">
              <w:t> Arm 1 remote therapy intervention package content (details)</w:t>
            </w:r>
          </w:p>
          <w:p w14:paraId="635B77F3" w14:textId="77777777" w:rsidR="008A5377" w:rsidRDefault="008A5377">
            <w:r>
              <w:t>-</w:t>
            </w:r>
            <w:r w:rsidRPr="008A5377">
              <w:t>Arm 1 remote therapy package duration/frequency/amount (details)</w:t>
            </w:r>
          </w:p>
          <w:p w14:paraId="057B2C26" w14:textId="615951FE" w:rsidR="008A5377" w:rsidRDefault="008A5377">
            <w:r w:rsidRPr="008A5377">
              <w:rPr>
                <w:i/>
                <w:iCs/>
              </w:rPr>
              <w:t>Intervention length - Arm 1 (details)</w:t>
            </w:r>
          </w:p>
          <w:p w14:paraId="5E6FB4B5" w14:textId="70339580" w:rsidR="004D35FC" w:rsidRDefault="004D35FC">
            <w:r>
              <w:t>-</w:t>
            </w:r>
            <w:r w:rsidR="00395F62" w:rsidRPr="00395F62">
              <w:t xml:space="preserve"> &gt;1 month but ≤ 3 months (e.g. </w:t>
            </w:r>
            <w:proofErr w:type="gramStart"/>
            <w:r w:rsidR="00395F62" w:rsidRPr="00395F62">
              <w:t>8 week</w:t>
            </w:r>
            <w:proofErr w:type="gramEnd"/>
            <w:r w:rsidR="00395F62" w:rsidRPr="00395F62">
              <w:t xml:space="preserve"> intervention - add details)</w:t>
            </w:r>
          </w:p>
          <w:p w14:paraId="09FB9160" w14:textId="060D97BC" w:rsidR="00395F62" w:rsidRDefault="00395F62">
            <w:r>
              <w:t>-</w:t>
            </w:r>
            <w:r w:rsidR="008D1652" w:rsidRPr="008D1652">
              <w:t> &gt; 3 months but ≤ 6 months (e.g. 24 weeks - add details)</w:t>
            </w:r>
          </w:p>
          <w:p w14:paraId="5BFE4466" w14:textId="6B6D8D02" w:rsidR="008D1652" w:rsidRDefault="008D1652">
            <w:r>
              <w:t>-</w:t>
            </w:r>
            <w:r w:rsidRPr="008D1652">
              <w:t>&gt; 6 months but ≤ 12 months (e.g. 8 months - add details)</w:t>
            </w:r>
          </w:p>
          <w:p w14:paraId="451B9EE3" w14:textId="5B931008" w:rsidR="008D1652" w:rsidRDefault="008D1652">
            <w:r>
              <w:t>-</w:t>
            </w:r>
            <w:r w:rsidR="003D5204" w:rsidRPr="003D5204">
              <w:t xml:space="preserve">&gt; 12 months (e.g. </w:t>
            </w:r>
            <w:proofErr w:type="gramStart"/>
            <w:r w:rsidR="003D5204" w:rsidRPr="003D5204">
              <w:t>15 month</w:t>
            </w:r>
            <w:proofErr w:type="gramEnd"/>
            <w:r w:rsidR="003D5204" w:rsidRPr="003D5204">
              <w:t xml:space="preserve"> intervention - add details)</w:t>
            </w:r>
          </w:p>
          <w:p w14:paraId="15DAEC61" w14:textId="77777777" w:rsidR="0035171B" w:rsidRDefault="0035171B"/>
          <w:p w14:paraId="0A86B3CE" w14:textId="478C8737" w:rsidR="003D5204" w:rsidRDefault="003D5204" w:rsidP="003D5204">
            <w:r>
              <w:t>c)</w:t>
            </w:r>
            <w:r w:rsidRPr="007F0FD9">
              <w:t xml:space="preserve">Remote intervention arm </w:t>
            </w:r>
            <w:r>
              <w:t>2</w:t>
            </w:r>
          </w:p>
          <w:p w14:paraId="1A7B9FB7" w14:textId="3AC79260" w:rsidR="0048773A" w:rsidRDefault="0048773A" w:rsidP="003D5204">
            <w:r>
              <w:t>-</w:t>
            </w:r>
            <w:r w:rsidRPr="0048773A">
              <w:t>N/A only 1 remote intervention arm</w:t>
            </w:r>
          </w:p>
          <w:p w14:paraId="1996A02E" w14:textId="15472F0A" w:rsidR="0048773A" w:rsidRDefault="0048773A" w:rsidP="003D5204">
            <w:r>
              <w:t>-</w:t>
            </w:r>
            <w:r w:rsidR="0057412B" w:rsidRPr="0057412B">
              <w:t>Arm 2 remote therapy intervention content (details)</w:t>
            </w:r>
          </w:p>
          <w:p w14:paraId="07F0E0A4" w14:textId="609E781B" w:rsidR="0057412B" w:rsidRDefault="0057412B" w:rsidP="003D5204">
            <w:r>
              <w:t>-</w:t>
            </w:r>
            <w:r w:rsidRPr="0057412B">
              <w:t>Arm 2 duration/frequency/amount of intervention (details)</w:t>
            </w:r>
          </w:p>
          <w:p w14:paraId="06EF6A02" w14:textId="79F40A89" w:rsidR="0057412B" w:rsidRDefault="0057412B" w:rsidP="003D5204">
            <w:r w:rsidRPr="0057412B">
              <w:rPr>
                <w:i/>
                <w:iCs/>
              </w:rPr>
              <w:t>Is arm 2 in addition to standard care?</w:t>
            </w:r>
          </w:p>
          <w:p w14:paraId="1B77FC7B" w14:textId="3A72951A" w:rsidR="0057412B" w:rsidRDefault="0057412B" w:rsidP="003D5204">
            <w:r>
              <w:t>-</w:t>
            </w:r>
            <w:r w:rsidRPr="0057412B">
              <w:t>Yes arm 2 receive standard care + remote therapy</w:t>
            </w:r>
          </w:p>
          <w:p w14:paraId="10443CF7" w14:textId="116E39FE" w:rsidR="002D0DCB" w:rsidRDefault="002D0DCB" w:rsidP="003D5204">
            <w:r>
              <w:t>-</w:t>
            </w:r>
            <w:r w:rsidRPr="002D0DCB">
              <w:t>No - arm 2 intervention group receive remote therapy as a substitute for standard care</w:t>
            </w:r>
          </w:p>
          <w:p w14:paraId="72A9BF42" w14:textId="1AC1FFB8" w:rsidR="002D0DCB" w:rsidRDefault="002D0DCB" w:rsidP="003D5204">
            <w:r>
              <w:t>-</w:t>
            </w:r>
            <w:r w:rsidRPr="002D0DCB">
              <w:t>No - there is not standard care in either arm 2 or comparison</w:t>
            </w:r>
          </w:p>
          <w:p w14:paraId="4D8DC67B" w14:textId="72B51DCC" w:rsidR="002D0DCB" w:rsidRDefault="002D0DCB" w:rsidP="003D5204">
            <w:r>
              <w:t>-</w:t>
            </w:r>
            <w:r w:rsidR="0035171B" w:rsidRPr="0035171B">
              <w:t>Other / not sure</w:t>
            </w:r>
          </w:p>
          <w:p w14:paraId="3B713F34" w14:textId="600B51DC" w:rsidR="0035171B" w:rsidRDefault="0035171B" w:rsidP="003D5204">
            <w:pPr>
              <w:rPr>
                <w:i/>
                <w:iCs/>
              </w:rPr>
            </w:pPr>
            <w:r w:rsidRPr="0035171B">
              <w:br/>
            </w:r>
            <w:r w:rsidRPr="0035171B">
              <w:rPr>
                <w:i/>
                <w:iCs/>
              </w:rPr>
              <w:t>Intervention length - Arm 2 (details)</w:t>
            </w:r>
          </w:p>
          <w:p w14:paraId="2542BB55" w14:textId="294522F5" w:rsidR="0035171B" w:rsidRDefault="0035171B" w:rsidP="003D5204">
            <w:r>
              <w:t>-</w:t>
            </w:r>
            <w:r w:rsidRPr="0035171B">
              <w:t xml:space="preserve">≤ 1 month (e.g. </w:t>
            </w:r>
            <w:proofErr w:type="gramStart"/>
            <w:r w:rsidRPr="0035171B">
              <w:t>4 week</w:t>
            </w:r>
            <w:proofErr w:type="gramEnd"/>
            <w:r w:rsidRPr="0035171B">
              <w:t xml:space="preserve"> intervention or less - add details)</w:t>
            </w:r>
          </w:p>
          <w:p w14:paraId="77BC95D1" w14:textId="5C5AD09E" w:rsidR="0035171B" w:rsidRDefault="0035171B" w:rsidP="003D5204">
            <w:r>
              <w:t>-</w:t>
            </w:r>
            <w:r w:rsidRPr="0035171B">
              <w:t xml:space="preserve">&gt;1 month but ≤ 3 months (e.g. </w:t>
            </w:r>
            <w:proofErr w:type="gramStart"/>
            <w:r w:rsidRPr="0035171B">
              <w:t>8 week</w:t>
            </w:r>
            <w:proofErr w:type="gramEnd"/>
            <w:r w:rsidRPr="0035171B">
              <w:t xml:space="preserve"> intervention - add details)</w:t>
            </w:r>
          </w:p>
          <w:p w14:paraId="5BE83001" w14:textId="23021F68" w:rsidR="0035171B" w:rsidRDefault="0035171B" w:rsidP="003D5204">
            <w:r>
              <w:t>-</w:t>
            </w:r>
            <w:r w:rsidRPr="0035171B">
              <w:t>&gt; 3 months but ≤ 6 months (e.g. 24 weeks - add details)</w:t>
            </w:r>
          </w:p>
          <w:p w14:paraId="46C32962" w14:textId="591EEAD9" w:rsidR="0035171B" w:rsidRDefault="0035171B" w:rsidP="003D5204">
            <w:r>
              <w:t>-</w:t>
            </w:r>
            <w:r w:rsidRPr="0035171B">
              <w:t>&gt; 6 months but ≤ 12 months (e.g. 8 months - add details)</w:t>
            </w:r>
          </w:p>
          <w:p w14:paraId="1D3A1742" w14:textId="12247DE5" w:rsidR="0035171B" w:rsidRDefault="0035171B" w:rsidP="003D5204">
            <w:r>
              <w:t>-</w:t>
            </w:r>
            <w:r w:rsidRPr="0035171B">
              <w:t xml:space="preserve">&gt; 12 months (e.g. </w:t>
            </w:r>
            <w:proofErr w:type="gramStart"/>
            <w:r w:rsidRPr="0035171B">
              <w:t>15 month</w:t>
            </w:r>
            <w:proofErr w:type="gramEnd"/>
            <w:r w:rsidRPr="0035171B">
              <w:t xml:space="preserve"> intervention - add details)</w:t>
            </w:r>
          </w:p>
          <w:p w14:paraId="5DDA81B8" w14:textId="77777777" w:rsidR="0035171B" w:rsidRDefault="0035171B" w:rsidP="003D5204"/>
          <w:p w14:paraId="37900C0C" w14:textId="4C158915" w:rsidR="0035171B" w:rsidRDefault="0035171B" w:rsidP="003D5204">
            <w:r>
              <w:t>d)</w:t>
            </w:r>
            <w:r w:rsidRPr="0035171B">
              <w:t>Remote intervention arm 3</w:t>
            </w:r>
          </w:p>
          <w:p w14:paraId="6F520B2F" w14:textId="6B5CC147" w:rsidR="007B7AE2" w:rsidRPr="0035171B" w:rsidRDefault="007B7AE2" w:rsidP="003D5204">
            <w:r>
              <w:t>-</w:t>
            </w:r>
            <w:r w:rsidRPr="007B7AE2">
              <w:t>Anything else we should capture about the intervention arms?</w:t>
            </w:r>
          </w:p>
          <w:p w14:paraId="22CF6C9E" w14:textId="77777777" w:rsidR="003D5204" w:rsidRPr="0057412B" w:rsidRDefault="003D5204">
            <w:pPr>
              <w:rPr>
                <w:i/>
                <w:iCs/>
              </w:rPr>
            </w:pPr>
          </w:p>
          <w:p w14:paraId="0CEDCE8A" w14:textId="4588CFFB" w:rsidR="004D35FC" w:rsidRPr="004D35FC" w:rsidRDefault="004D35FC"/>
        </w:tc>
      </w:tr>
      <w:tr w:rsidR="00EF2FCC" w14:paraId="6F9EF9A6" w14:textId="77777777" w:rsidTr="2FF67CF7">
        <w:tc>
          <w:tcPr>
            <w:tcW w:w="851" w:type="dxa"/>
          </w:tcPr>
          <w:p w14:paraId="473A1577" w14:textId="77777777" w:rsidR="00EF2FCC" w:rsidRDefault="00EF2FCC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1A5653BE" w14:textId="40DC360A" w:rsidR="00EF2FCC" w:rsidRPr="00B830D8" w:rsidRDefault="00EF2FCC">
            <w:r w:rsidRPr="00934462">
              <w:t>Intervention timing</w:t>
            </w:r>
          </w:p>
        </w:tc>
        <w:tc>
          <w:tcPr>
            <w:tcW w:w="5887" w:type="dxa"/>
          </w:tcPr>
          <w:p w14:paraId="65B6040C" w14:textId="606FAE09" w:rsidR="00EF2FCC" w:rsidRDefault="00EF2FCC" w:rsidP="00EF2FCC">
            <w:r>
              <w:t>-</w:t>
            </w:r>
            <w:r w:rsidRPr="00934462">
              <w:t> All digital intervention is only treatment received (i.e. not alongside or after residential or outpatient) (n=6)</w:t>
            </w:r>
          </w:p>
          <w:p w14:paraId="12C63B65" w14:textId="3774892E" w:rsidR="00EF2FCC" w:rsidRDefault="00EF2FCC" w:rsidP="00EF2FCC">
            <w:r>
              <w:t>-</w:t>
            </w:r>
            <w:r w:rsidRPr="00934462">
              <w:t>All alongside inpatient / outpatient treatment (n=25)</w:t>
            </w:r>
          </w:p>
          <w:p w14:paraId="7CD76DDF" w14:textId="0CBF717F" w:rsidR="00EF2FCC" w:rsidRDefault="00EF2FCC" w:rsidP="00EF2FCC">
            <w:r>
              <w:t>-</w:t>
            </w:r>
            <w:r w:rsidRPr="00934462">
              <w:t>All intervention as aftercare / post inpatient or outpatient treatment (n=21)</w:t>
            </w:r>
          </w:p>
        </w:tc>
      </w:tr>
      <w:tr w:rsidR="00B830D8" w14:paraId="5CD08BF3" w14:textId="77777777" w:rsidTr="2FF67CF7">
        <w:tc>
          <w:tcPr>
            <w:tcW w:w="851" w:type="dxa"/>
          </w:tcPr>
          <w:p w14:paraId="5F8B18A7" w14:textId="24A92ACC" w:rsidR="00B830D8" w:rsidRDefault="007B7AE2" w:rsidP="006038E2">
            <w:pPr>
              <w:pStyle w:val="ListParagraph"/>
              <w:numPr>
                <w:ilvl w:val="0"/>
                <w:numId w:val="1"/>
              </w:numPr>
            </w:pPr>
            <w:r>
              <w:t>11.</w:t>
            </w:r>
          </w:p>
        </w:tc>
        <w:tc>
          <w:tcPr>
            <w:tcW w:w="3276" w:type="dxa"/>
          </w:tcPr>
          <w:p w14:paraId="763DA850" w14:textId="0F0DA12A" w:rsidR="00B830D8" w:rsidRPr="00B830D8" w:rsidRDefault="007B7AE2">
            <w:r w:rsidRPr="007B7AE2">
              <w:t>What is the control arm (for purposes of this review)?</w:t>
            </w:r>
          </w:p>
        </w:tc>
        <w:tc>
          <w:tcPr>
            <w:tcW w:w="5887" w:type="dxa"/>
          </w:tcPr>
          <w:p w14:paraId="52C9263C" w14:textId="77777777" w:rsidR="00B830D8" w:rsidRDefault="00815F67">
            <w:proofErr w:type="gramStart"/>
            <w:r>
              <w:t>a)</w:t>
            </w:r>
            <w:r w:rsidRPr="00815F67">
              <w:t>Are</w:t>
            </w:r>
            <w:proofErr w:type="gramEnd"/>
            <w:r w:rsidRPr="00815F67">
              <w:t xml:space="preserve"> there multiple comparison arms? (i.e. non-remote therapy arms)</w:t>
            </w:r>
          </w:p>
          <w:p w14:paraId="032B480B" w14:textId="2771C910" w:rsidR="00815F67" w:rsidRDefault="00815F67">
            <w:r>
              <w:t>-</w:t>
            </w:r>
            <w:r w:rsidRPr="00815F67">
              <w:t>No - only a single comparator</w:t>
            </w:r>
          </w:p>
          <w:p w14:paraId="452A1D11" w14:textId="2310747D" w:rsidR="00815F67" w:rsidRDefault="001420E4">
            <w:r>
              <w:t>-</w:t>
            </w:r>
            <w:r w:rsidRPr="001420E4">
              <w:t>Yes - several non-remote therapy comparators (details)</w:t>
            </w:r>
          </w:p>
          <w:p w14:paraId="6FDC3F20" w14:textId="77777777" w:rsidR="001420E4" w:rsidRDefault="001420E4">
            <w:r>
              <w:t>b) C</w:t>
            </w:r>
            <w:r w:rsidRPr="001420E4">
              <w:t>ontent of control arm(s)</w:t>
            </w:r>
          </w:p>
          <w:p w14:paraId="3369D6A7" w14:textId="5DD54E16" w:rsidR="008B36D8" w:rsidRDefault="008B36D8">
            <w:r>
              <w:t>-</w:t>
            </w:r>
            <w:r w:rsidRPr="008B36D8">
              <w:t>Control group get standard care only</w:t>
            </w:r>
          </w:p>
          <w:p w14:paraId="35AD5721" w14:textId="5B218BCA" w:rsidR="008B36D8" w:rsidRDefault="008B36D8">
            <w:r>
              <w:t>-</w:t>
            </w:r>
            <w:r w:rsidRPr="008B36D8">
              <w:t> Control group get alternative intervention (details)</w:t>
            </w:r>
          </w:p>
          <w:p w14:paraId="366F099D" w14:textId="30FCB081" w:rsidR="008B36D8" w:rsidRDefault="008B36D8">
            <w:r>
              <w:t>-</w:t>
            </w:r>
            <w:r w:rsidRPr="008B36D8">
              <w:t>Anything else we should capture about the control arm(s)?</w:t>
            </w:r>
          </w:p>
        </w:tc>
      </w:tr>
      <w:tr w:rsidR="00E55438" w14:paraId="6BE97CE8" w14:textId="77777777" w:rsidTr="2FF67CF7">
        <w:tc>
          <w:tcPr>
            <w:tcW w:w="851" w:type="dxa"/>
          </w:tcPr>
          <w:p w14:paraId="03431EE4" w14:textId="77777777" w:rsidR="00E55438" w:rsidRDefault="00E55438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4104B6BE" w14:textId="3E5F2843" w:rsidR="00E55438" w:rsidRPr="007B7AE2" w:rsidRDefault="00E55438">
            <w:r w:rsidRPr="00E55438">
              <w:t>Comparators</w:t>
            </w:r>
          </w:p>
        </w:tc>
        <w:tc>
          <w:tcPr>
            <w:tcW w:w="5887" w:type="dxa"/>
          </w:tcPr>
          <w:p w14:paraId="6DD07552" w14:textId="77777777" w:rsidR="00E55438" w:rsidRDefault="00E55438">
            <w:r>
              <w:t>-</w:t>
            </w:r>
            <w:r w:rsidRPr="00E55438">
              <w:t>#1 Superiority: Remote aftercare vs no aftercare </w:t>
            </w:r>
          </w:p>
          <w:p w14:paraId="70285509" w14:textId="77777777" w:rsidR="00E55438" w:rsidRDefault="00E55438">
            <w:r>
              <w:lastRenderedPageBreak/>
              <w:t>-</w:t>
            </w:r>
            <w:r w:rsidRPr="00E55438">
              <w:t>#2 Non-inferiority: Remote aftercare / treatment vs f2f aftercare / treatment</w:t>
            </w:r>
          </w:p>
          <w:p w14:paraId="2F17F716" w14:textId="77777777" w:rsidR="00E55438" w:rsidRDefault="00E55438">
            <w:r>
              <w:t>-</w:t>
            </w:r>
            <w:r w:rsidRPr="00E55438">
              <w:t>#3 Superiority: Remote is 'Add-on' to standard treatment: Remote treatment + F2F treatment vs F2F treatment only</w:t>
            </w:r>
          </w:p>
          <w:p w14:paraId="50FBAF58" w14:textId="77777777" w:rsidR="00E55438" w:rsidRDefault="00E55438">
            <w:r>
              <w:t>-</w:t>
            </w:r>
            <w:r w:rsidRPr="00E55438">
              <w:t>#4 Non-inferiority: Remote partially replaces f2f: Remote therapy partially replaces f2f treatment vs fully f2f treatmen</w:t>
            </w:r>
            <w:r>
              <w:t>t</w:t>
            </w:r>
          </w:p>
          <w:p w14:paraId="6CE36D6A" w14:textId="0611B789" w:rsidR="00E55438" w:rsidRDefault="00E55438">
            <w:r w:rsidRPr="00E55438">
              <w:t>#5 Superiority: Equal time sham / placebo control: Remote therapy / aftercare vs equal time sham / placebo</w:t>
            </w:r>
          </w:p>
        </w:tc>
      </w:tr>
      <w:tr w:rsidR="00E13F99" w14:paraId="5A871CB0" w14:textId="77777777" w:rsidTr="2FF67CF7">
        <w:tc>
          <w:tcPr>
            <w:tcW w:w="851" w:type="dxa"/>
          </w:tcPr>
          <w:p w14:paraId="5E0BB957" w14:textId="77777777" w:rsidR="00E13F99" w:rsidRDefault="00E13F99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02D22A0F" w14:textId="55759E2B" w:rsidR="00E13F99" w:rsidRPr="00E55438" w:rsidRDefault="00E13F99">
            <w:r w:rsidRPr="00E13F99">
              <w:t>comparison types</w:t>
            </w:r>
          </w:p>
        </w:tc>
        <w:tc>
          <w:tcPr>
            <w:tcW w:w="5887" w:type="dxa"/>
          </w:tcPr>
          <w:p w14:paraId="5CC18ADE" w14:textId="77777777" w:rsidR="00E13F99" w:rsidRDefault="00456682">
            <w:r>
              <w:t>-</w:t>
            </w:r>
            <w:r w:rsidRPr="00456682">
              <w:t>When RT is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added to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f2f treatment does it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reduce the likelihood of relapse?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(n=11 studies)</w:t>
            </w:r>
          </w:p>
          <w:p w14:paraId="5D796A8E" w14:textId="77777777" w:rsidR="00456682" w:rsidRDefault="00456682">
            <w:r>
              <w:t>-</w:t>
            </w:r>
            <w:r w:rsidRPr="00456682">
              <w:t> When RT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replaces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or partially replaces f2f treatment does it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reduce the likelihood of relapse?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(n=4 studies)</w:t>
            </w:r>
          </w:p>
          <w:p w14:paraId="29F38A7A" w14:textId="77777777" w:rsidR="00456682" w:rsidRDefault="00456682">
            <w:r>
              <w:t>-</w:t>
            </w:r>
            <w:r w:rsidRPr="00456682">
              <w:t> When RT is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added to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f2f treatment does it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reduce the amount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of drugs / alcohol people use?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(n=14 studies)</w:t>
            </w:r>
          </w:p>
          <w:p w14:paraId="53A420B2" w14:textId="0FFB6F95" w:rsidR="00456682" w:rsidRDefault="00456682">
            <w:r>
              <w:t>-</w:t>
            </w:r>
            <w:r w:rsidRPr="00456682">
              <w:t>When RT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replaces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or partially replaces f2f treatment does it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reduce the amount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of drugs / alcohol people use?</w:t>
            </w:r>
            <w:r w:rsidRPr="00456682">
              <w:rPr>
                <w:rFonts w:ascii="Arial" w:hAnsi="Arial" w:cs="Arial"/>
              </w:rPr>
              <w:t> </w:t>
            </w:r>
            <w:r w:rsidRPr="00456682">
              <w:t>(n=9 studies)</w:t>
            </w:r>
          </w:p>
        </w:tc>
      </w:tr>
      <w:tr w:rsidR="0065572D" w14:paraId="2308BBBF" w14:textId="77777777" w:rsidTr="2FF67CF7">
        <w:tc>
          <w:tcPr>
            <w:tcW w:w="851" w:type="dxa"/>
          </w:tcPr>
          <w:p w14:paraId="677793BE" w14:textId="77777777" w:rsidR="0065572D" w:rsidRDefault="0065572D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716BD057" w14:textId="581757B3" w:rsidR="0065572D" w:rsidRPr="00E13F99" w:rsidRDefault="0065572D">
            <w:r w:rsidRPr="00C76A4C">
              <w:t>Outcomes</w:t>
            </w:r>
            <w:r w:rsidR="00E74EF8">
              <w:t xml:space="preserve"> (types)</w:t>
            </w:r>
          </w:p>
        </w:tc>
        <w:tc>
          <w:tcPr>
            <w:tcW w:w="5887" w:type="dxa"/>
          </w:tcPr>
          <w:p w14:paraId="1A5D66EC" w14:textId="77777777" w:rsidR="0065572D" w:rsidRDefault="0065572D" w:rsidP="0065572D">
            <w:r>
              <w:t>-</w:t>
            </w:r>
            <w:r w:rsidRPr="00C76A4C">
              <w:t>% TIME abstinent</w:t>
            </w:r>
          </w:p>
          <w:p w14:paraId="50247E29" w14:textId="0C422B6D" w:rsidR="0065572D" w:rsidRDefault="0065572D" w:rsidP="0065572D">
            <w:r>
              <w:t>-</w:t>
            </w:r>
            <w:r w:rsidRPr="00CE2B11">
              <w:t> Odds of relapsing</w:t>
            </w:r>
          </w:p>
        </w:tc>
      </w:tr>
      <w:tr w:rsidR="00B830D8" w14:paraId="370E3163" w14:textId="77777777" w:rsidTr="2FF67CF7">
        <w:tc>
          <w:tcPr>
            <w:tcW w:w="851" w:type="dxa"/>
          </w:tcPr>
          <w:p w14:paraId="1005C4E7" w14:textId="1195C7EE" w:rsidR="00B830D8" w:rsidRDefault="007030F6" w:rsidP="006038E2">
            <w:pPr>
              <w:pStyle w:val="ListParagraph"/>
              <w:numPr>
                <w:ilvl w:val="0"/>
                <w:numId w:val="1"/>
              </w:numPr>
            </w:pPr>
            <w:r>
              <w:t>12.</w:t>
            </w:r>
          </w:p>
        </w:tc>
        <w:tc>
          <w:tcPr>
            <w:tcW w:w="3276" w:type="dxa"/>
          </w:tcPr>
          <w:p w14:paraId="485F97C0" w14:textId="6C21AB2B" w:rsidR="00B830D8" w:rsidRPr="000308C6" w:rsidRDefault="007030F6">
            <w:r w:rsidRPr="000308C6">
              <w:t>Outcomes</w:t>
            </w:r>
            <w:r w:rsidR="00E74EF8">
              <w:t xml:space="preserve"> (Measurement details)</w:t>
            </w:r>
          </w:p>
        </w:tc>
        <w:tc>
          <w:tcPr>
            <w:tcW w:w="5887" w:type="dxa"/>
          </w:tcPr>
          <w:p w14:paraId="241144E4" w14:textId="3D0389F0" w:rsidR="00B830D8" w:rsidRDefault="007030F6">
            <w:proofErr w:type="gramStart"/>
            <w:r>
              <w:t>a)</w:t>
            </w:r>
            <w:r w:rsidRPr="007030F6">
              <w:t>Substance</w:t>
            </w:r>
            <w:proofErr w:type="gramEnd"/>
            <w:r w:rsidRPr="007030F6">
              <w:t xml:space="preserve"> use outcomes measured (specify)</w:t>
            </w:r>
          </w:p>
          <w:p w14:paraId="77480A5D" w14:textId="60704C30" w:rsidR="007030F6" w:rsidRDefault="007030F6">
            <w:r>
              <w:t>-</w:t>
            </w:r>
            <w:r w:rsidR="00B54B12">
              <w:t>S</w:t>
            </w:r>
            <w:r w:rsidRPr="007030F6">
              <w:t>elf report only</w:t>
            </w:r>
          </w:p>
          <w:p w14:paraId="1FE2EF44" w14:textId="4F27B044" w:rsidR="007030F6" w:rsidRDefault="007030F6">
            <w:r>
              <w:t>-</w:t>
            </w:r>
            <w:r w:rsidRPr="007030F6">
              <w:t>Toxicology only (e.g. urine / breath / blood)</w:t>
            </w:r>
          </w:p>
          <w:p w14:paraId="532F95F7" w14:textId="2470F180" w:rsidR="007030F6" w:rsidRDefault="007030F6">
            <w:r>
              <w:t>-</w:t>
            </w:r>
            <w:r w:rsidRPr="007030F6">
              <w:t>Self report &amp; toxicology</w:t>
            </w:r>
          </w:p>
          <w:p w14:paraId="5DF5525D" w14:textId="03C664F2" w:rsidR="007030F6" w:rsidRDefault="007030F6">
            <w:r>
              <w:t>-</w:t>
            </w:r>
            <w:r w:rsidRPr="007030F6">
              <w:t>Other substance use measure</w:t>
            </w:r>
          </w:p>
          <w:p w14:paraId="1442ACE8" w14:textId="275B43D4" w:rsidR="007030F6" w:rsidRDefault="00C52A0F">
            <w:proofErr w:type="gramStart"/>
            <w:r>
              <w:t>b)</w:t>
            </w:r>
            <w:r w:rsidR="007030F6" w:rsidRPr="007030F6">
              <w:t>How</w:t>
            </w:r>
            <w:proofErr w:type="gramEnd"/>
            <w:r w:rsidR="007030F6" w:rsidRPr="007030F6">
              <w:t xml:space="preserve"> are substance use outcomes measured? (tick all that apply)</w:t>
            </w:r>
          </w:p>
          <w:p w14:paraId="79DAD65B" w14:textId="4C3920B7" w:rsidR="007030F6" w:rsidRDefault="007030F6">
            <w:r>
              <w:t>-</w:t>
            </w:r>
            <w:r w:rsidRPr="007030F6">
              <w:t>Dichotomous measure of abstinence- e.g. % of participants abstinent or not (% of participants who remained abstinent)</w:t>
            </w:r>
          </w:p>
          <w:p w14:paraId="0D1EE88A" w14:textId="46A8DE14" w:rsidR="007030F6" w:rsidRDefault="007030F6">
            <w:r>
              <w:t>-</w:t>
            </w:r>
            <w:r w:rsidRPr="007030F6">
              <w:t>Continuous - longest period of continuous abstinence (e.g. total consecutive weeks of abstinence)</w:t>
            </w:r>
          </w:p>
          <w:p w14:paraId="150DB6B9" w14:textId="575C77B0" w:rsidR="007030F6" w:rsidRDefault="0086241B">
            <w:r>
              <w:t>-</w:t>
            </w:r>
            <w:r w:rsidRPr="0086241B">
              <w:t xml:space="preserve">Any other continuous measure of abstinence e.g. how many days / weeks abstinent - number, % or rate of days / weeks abstinent </w:t>
            </w:r>
            <w:proofErr w:type="gramStart"/>
            <w:r w:rsidRPr="0086241B">
              <w:t>in a given</w:t>
            </w:r>
            <w:proofErr w:type="gramEnd"/>
            <w:r w:rsidRPr="0086241B">
              <w:t xml:space="preserve"> time period</w:t>
            </w:r>
          </w:p>
          <w:p w14:paraId="74162F83" w14:textId="11686D49" w:rsidR="0086241B" w:rsidRDefault="0086241B">
            <w:r>
              <w:t>-</w:t>
            </w:r>
            <w:r w:rsidRPr="0086241B">
              <w:t> Other non-abstinence outcomes - e.g. number of drinks per day</w:t>
            </w:r>
          </w:p>
          <w:p w14:paraId="404419C0" w14:textId="6E3554E5" w:rsidR="0086241B" w:rsidRDefault="0086241B">
            <w:r>
              <w:t>-</w:t>
            </w:r>
            <w:r w:rsidRPr="0086241B">
              <w:t>Anything else we should capture about the outcomes?</w:t>
            </w:r>
          </w:p>
          <w:p w14:paraId="6E3A3804" w14:textId="77777777" w:rsidR="00AB4921" w:rsidRDefault="00AB4921"/>
          <w:p w14:paraId="5B100598" w14:textId="4D999FC3" w:rsidR="00C52A0F" w:rsidRDefault="00C52A0F">
            <w:r>
              <w:t xml:space="preserve">c) </w:t>
            </w:r>
            <w:r w:rsidRPr="00C52A0F">
              <w:t>Outcome measure time points</w:t>
            </w:r>
          </w:p>
          <w:p w14:paraId="404B2A3E" w14:textId="0DDFC348" w:rsidR="00C52A0F" w:rsidRPr="00AB4921" w:rsidRDefault="00AB4921">
            <w:pPr>
              <w:rPr>
                <w:i/>
                <w:iCs/>
              </w:rPr>
            </w:pPr>
            <w:r w:rsidRPr="00AB4921">
              <w:rPr>
                <w:i/>
                <w:iCs/>
              </w:rPr>
              <w:t>When are outcomes measured in relation to the intervention? (tick ONE only)</w:t>
            </w:r>
          </w:p>
          <w:p w14:paraId="05F034D0" w14:textId="7A8F55A8" w:rsidR="00AB4921" w:rsidRDefault="00AB4921">
            <w:r>
              <w:t>-</w:t>
            </w:r>
            <w:r w:rsidRPr="00AB4921">
              <w:t>during and / or at the end of the intervention only</w:t>
            </w:r>
          </w:p>
          <w:p w14:paraId="1EA39C71" w14:textId="67D606BD" w:rsidR="00AB4921" w:rsidRDefault="00AB4921">
            <w:r>
              <w:t>-</w:t>
            </w:r>
            <w:r w:rsidRPr="00AB4921">
              <w:t>Includes follow up measurements after the intervention has ended </w:t>
            </w:r>
          </w:p>
          <w:p w14:paraId="0EB56FAA" w14:textId="70A4B73F" w:rsidR="00AB4921" w:rsidRDefault="00AB4921">
            <w:r w:rsidRPr="00AB4921">
              <w:rPr>
                <w:i/>
                <w:iCs/>
              </w:rPr>
              <w:t>At which point(s) were outcomes measured post-baseline? (tick all that apply)</w:t>
            </w:r>
          </w:p>
          <w:p w14:paraId="32D099CE" w14:textId="18CD727B" w:rsidR="00AB4921" w:rsidRDefault="00AB4921">
            <w:r>
              <w:t>-</w:t>
            </w:r>
            <w:r w:rsidRPr="00AB4921">
              <w:t>≤ 3 months post baseline</w:t>
            </w:r>
          </w:p>
          <w:p w14:paraId="78F645F6" w14:textId="1CAD88CA" w:rsidR="00AB4921" w:rsidRDefault="00AB4921">
            <w:r>
              <w:t>-</w:t>
            </w:r>
            <w:r w:rsidRPr="00AB4921">
              <w:t>&gt;3 months but ≤ 6 months post baseline</w:t>
            </w:r>
          </w:p>
          <w:p w14:paraId="76CAAE4A" w14:textId="48657863" w:rsidR="00AB4921" w:rsidRDefault="00AB4921">
            <w:r>
              <w:t>-</w:t>
            </w:r>
            <w:r w:rsidRPr="00AB4921">
              <w:t> &gt; 6 but ≤12 months post baseline</w:t>
            </w:r>
          </w:p>
          <w:p w14:paraId="37EE948E" w14:textId="5871E746" w:rsidR="00AB4921" w:rsidRDefault="00AB4921">
            <w:r>
              <w:t>-</w:t>
            </w:r>
            <w:r w:rsidRPr="00AB4921">
              <w:t>&gt;12 months but ≤ 18 months post baseline</w:t>
            </w:r>
          </w:p>
          <w:p w14:paraId="01900B00" w14:textId="24C25FA5" w:rsidR="00AB4921" w:rsidRDefault="00AB4921">
            <w:r>
              <w:t>-</w:t>
            </w:r>
            <w:r w:rsidRPr="00AB4921">
              <w:t>18+ months post baseline</w:t>
            </w:r>
          </w:p>
          <w:p w14:paraId="3F9631FA" w14:textId="4FDBF00B" w:rsidR="00AB4921" w:rsidRPr="00AB4921" w:rsidRDefault="00AB4921">
            <w:r>
              <w:lastRenderedPageBreak/>
              <w:t>-</w:t>
            </w:r>
            <w:r w:rsidRPr="00AB4921">
              <w:t>other (specify)</w:t>
            </w:r>
          </w:p>
          <w:p w14:paraId="164D85AE" w14:textId="6A1466FB" w:rsidR="007030F6" w:rsidRDefault="007030F6"/>
        </w:tc>
      </w:tr>
      <w:tr w:rsidR="00B830D8" w14:paraId="5E15F9E8" w14:textId="77777777" w:rsidTr="2FF67CF7">
        <w:tc>
          <w:tcPr>
            <w:tcW w:w="851" w:type="dxa"/>
          </w:tcPr>
          <w:p w14:paraId="765C6E16" w14:textId="77777777" w:rsidR="00B830D8" w:rsidRDefault="00B830D8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52F83E26" w14:textId="1C644BE6" w:rsidR="00B830D8" w:rsidRPr="00B830D8" w:rsidRDefault="001E2A56">
            <w:r w:rsidRPr="001E2A56">
              <w:t>Timepoint</w:t>
            </w:r>
          </w:p>
        </w:tc>
        <w:tc>
          <w:tcPr>
            <w:tcW w:w="5887" w:type="dxa"/>
          </w:tcPr>
          <w:p w14:paraId="53E8962C" w14:textId="77777777" w:rsidR="00934462" w:rsidRDefault="001E2A56">
            <w:r>
              <w:t>-</w:t>
            </w:r>
            <w:r w:rsidRPr="001E2A56">
              <w:t>End of intervention</w:t>
            </w:r>
          </w:p>
          <w:p w14:paraId="187510E6" w14:textId="4C78E73F" w:rsidR="001E2A56" w:rsidRDefault="001E2A56">
            <w:r>
              <w:t>-</w:t>
            </w:r>
            <w:r w:rsidRPr="001E2A56">
              <w:t> Follow-up after end of intervention</w:t>
            </w:r>
          </w:p>
        </w:tc>
      </w:tr>
      <w:tr w:rsidR="00B830D8" w14:paraId="31DCD54F" w14:textId="77777777" w:rsidTr="2FF67CF7">
        <w:tc>
          <w:tcPr>
            <w:tcW w:w="851" w:type="dxa"/>
          </w:tcPr>
          <w:p w14:paraId="09D9D9C6" w14:textId="77777777" w:rsidR="00B830D8" w:rsidRDefault="00B830D8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05842FC4" w14:textId="4F65C0CF" w:rsidR="00B830D8" w:rsidRPr="00B830D8" w:rsidRDefault="00F61DF9">
            <w:r w:rsidRPr="00F61DF9">
              <w:t>Length of outcome measurement period</w:t>
            </w:r>
          </w:p>
        </w:tc>
        <w:tc>
          <w:tcPr>
            <w:tcW w:w="5887" w:type="dxa"/>
          </w:tcPr>
          <w:p w14:paraId="0B050931" w14:textId="77777777" w:rsidR="00B830D8" w:rsidRDefault="00F61DF9">
            <w:r>
              <w:t>-</w:t>
            </w:r>
            <w:r w:rsidRPr="00F61DF9">
              <w:t> 1 week</w:t>
            </w:r>
          </w:p>
          <w:p w14:paraId="3BB154A6" w14:textId="52924C15" w:rsidR="00F61DF9" w:rsidRDefault="00F61DF9">
            <w:r>
              <w:t>-</w:t>
            </w:r>
            <w:r w:rsidRPr="00F61DF9">
              <w:t> </w:t>
            </w:r>
            <w:r>
              <w:t>2</w:t>
            </w:r>
            <w:r w:rsidRPr="00F61DF9">
              <w:t xml:space="preserve"> week</w:t>
            </w:r>
            <w:r>
              <w:t>s</w:t>
            </w:r>
          </w:p>
          <w:p w14:paraId="06CC2E51" w14:textId="4A4EF29F" w:rsidR="00F61DF9" w:rsidRDefault="00F61DF9">
            <w:r>
              <w:t>-</w:t>
            </w:r>
            <w:r w:rsidRPr="00F61DF9">
              <w:t> </w:t>
            </w:r>
            <w:r>
              <w:t>4</w:t>
            </w:r>
            <w:r w:rsidRPr="00F61DF9">
              <w:t xml:space="preserve"> week</w:t>
            </w:r>
            <w:r>
              <w:t>s</w:t>
            </w:r>
          </w:p>
          <w:p w14:paraId="21C2E6D9" w14:textId="2138A066" w:rsidR="00F61DF9" w:rsidRDefault="00F61DF9">
            <w:r>
              <w:t>-</w:t>
            </w:r>
            <w:r w:rsidRPr="00F61DF9">
              <w:t> </w:t>
            </w:r>
            <w:r>
              <w:t>8</w:t>
            </w:r>
            <w:r w:rsidRPr="00F61DF9">
              <w:t xml:space="preserve"> week</w:t>
            </w:r>
            <w:r>
              <w:t>s</w:t>
            </w:r>
          </w:p>
          <w:p w14:paraId="72F9F597" w14:textId="6171463F" w:rsidR="00F61DF9" w:rsidRDefault="00F61DF9">
            <w:r>
              <w:t>-</w:t>
            </w:r>
            <w:r w:rsidRPr="00F61DF9">
              <w:t> 1</w:t>
            </w:r>
            <w:r>
              <w:t>2</w:t>
            </w:r>
            <w:r w:rsidRPr="00F61DF9">
              <w:t xml:space="preserve"> week</w:t>
            </w:r>
            <w:r>
              <w:t>s</w:t>
            </w:r>
          </w:p>
          <w:p w14:paraId="5D626CF2" w14:textId="77777777" w:rsidR="00F61DF9" w:rsidRDefault="00F61DF9">
            <w:r>
              <w:t>-</w:t>
            </w:r>
            <w:r w:rsidRPr="00F61DF9">
              <w:t> 1</w:t>
            </w:r>
            <w:r>
              <w:t>6</w:t>
            </w:r>
            <w:r w:rsidRPr="00F61DF9">
              <w:t xml:space="preserve"> week</w:t>
            </w:r>
            <w:r>
              <w:t>s</w:t>
            </w:r>
          </w:p>
          <w:p w14:paraId="45AD7E28" w14:textId="77777777" w:rsidR="00F61DF9" w:rsidRDefault="00F61DF9">
            <w:r>
              <w:t>-</w:t>
            </w:r>
            <w:r w:rsidRPr="00F61DF9">
              <w:t> 6 months</w:t>
            </w:r>
          </w:p>
          <w:p w14:paraId="3B291379" w14:textId="09B97E6C" w:rsidR="00F61DF9" w:rsidRDefault="00F61DF9">
            <w:r>
              <w:t>-</w:t>
            </w:r>
            <w:r w:rsidRPr="00F61DF9">
              <w:t> </w:t>
            </w:r>
            <w:r>
              <w:t>12</w:t>
            </w:r>
            <w:r w:rsidRPr="00F61DF9">
              <w:t xml:space="preserve"> months</w:t>
            </w:r>
          </w:p>
        </w:tc>
      </w:tr>
      <w:tr w:rsidR="00F61DF9" w14:paraId="50C5A0A1" w14:textId="77777777" w:rsidTr="2FF67CF7">
        <w:tc>
          <w:tcPr>
            <w:tcW w:w="851" w:type="dxa"/>
          </w:tcPr>
          <w:p w14:paraId="0750E555" w14:textId="77777777" w:rsidR="00F61DF9" w:rsidRDefault="00F61DF9" w:rsidP="006038E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76" w:type="dxa"/>
          </w:tcPr>
          <w:p w14:paraId="457AB2F6" w14:textId="4FF1F8FD" w:rsidR="00F61DF9" w:rsidRPr="00F61DF9" w:rsidRDefault="00F61DF9">
            <w:r w:rsidRPr="00F61DF9">
              <w:t>Reporting of outcome in paper</w:t>
            </w:r>
          </w:p>
        </w:tc>
        <w:tc>
          <w:tcPr>
            <w:tcW w:w="5887" w:type="dxa"/>
          </w:tcPr>
          <w:p w14:paraId="474AE008" w14:textId="77777777" w:rsidR="00F61DF9" w:rsidRDefault="00F61DF9">
            <w:r>
              <w:t>-</w:t>
            </w:r>
            <w:r w:rsidRPr="00F61DF9">
              <w:t>Reported as relapse in the paper</w:t>
            </w:r>
          </w:p>
          <w:p w14:paraId="0F307358" w14:textId="44B1DF69" w:rsidR="00F61DF9" w:rsidRDefault="00F61DF9">
            <w:r>
              <w:t>-</w:t>
            </w:r>
            <w:r w:rsidRPr="00F61DF9">
              <w:t>Reported as abstinence in the paper</w:t>
            </w:r>
          </w:p>
        </w:tc>
      </w:tr>
    </w:tbl>
    <w:p w14:paraId="0C1B5724" w14:textId="77777777" w:rsidR="00D05203" w:rsidRDefault="00D05203"/>
    <w:sectPr w:rsidR="00D05203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DF2F1B" w14:textId="77777777" w:rsidR="00271AFA" w:rsidRDefault="00271AFA">
      <w:pPr>
        <w:spacing w:after="0" w:line="240" w:lineRule="auto"/>
      </w:pPr>
      <w:r>
        <w:separator/>
      </w:r>
    </w:p>
  </w:endnote>
  <w:endnote w:type="continuationSeparator" w:id="0">
    <w:p w14:paraId="71F13344" w14:textId="77777777" w:rsidR="00271AFA" w:rsidRDefault="00271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A7AE1D3" w14:paraId="3D474954" w14:textId="77777777" w:rsidTr="5A7AE1D3">
      <w:trPr>
        <w:trHeight w:val="300"/>
      </w:trPr>
      <w:tc>
        <w:tcPr>
          <w:tcW w:w="3005" w:type="dxa"/>
        </w:tcPr>
        <w:p w14:paraId="7244223D" w14:textId="0FA41682" w:rsidR="5A7AE1D3" w:rsidRDefault="5A7AE1D3" w:rsidP="5A7AE1D3">
          <w:pPr>
            <w:pStyle w:val="Header"/>
            <w:ind w:left="-115"/>
          </w:pPr>
        </w:p>
      </w:tc>
      <w:tc>
        <w:tcPr>
          <w:tcW w:w="3005" w:type="dxa"/>
        </w:tcPr>
        <w:p w14:paraId="57D82FC1" w14:textId="360F39B2" w:rsidR="5A7AE1D3" w:rsidRDefault="5A7AE1D3" w:rsidP="5A7AE1D3">
          <w:pPr>
            <w:pStyle w:val="Header"/>
            <w:jc w:val="center"/>
          </w:pPr>
        </w:p>
      </w:tc>
      <w:tc>
        <w:tcPr>
          <w:tcW w:w="3005" w:type="dxa"/>
        </w:tcPr>
        <w:p w14:paraId="66A35F86" w14:textId="16932782" w:rsidR="5A7AE1D3" w:rsidRDefault="5A7AE1D3" w:rsidP="5A7AE1D3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271AFA">
            <w:rPr>
              <w:noProof/>
            </w:rPr>
            <w:t>1</w:t>
          </w:r>
          <w:r>
            <w:fldChar w:fldCharType="end"/>
          </w:r>
        </w:p>
      </w:tc>
    </w:tr>
  </w:tbl>
  <w:p w14:paraId="45E5A72A" w14:textId="1885A4B7" w:rsidR="5A7AE1D3" w:rsidRDefault="5A7AE1D3" w:rsidP="5A7AE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5F71DD" w14:textId="77777777" w:rsidR="00271AFA" w:rsidRDefault="00271AFA">
      <w:pPr>
        <w:spacing w:after="0" w:line="240" w:lineRule="auto"/>
      </w:pPr>
      <w:r>
        <w:separator/>
      </w:r>
    </w:p>
  </w:footnote>
  <w:footnote w:type="continuationSeparator" w:id="0">
    <w:p w14:paraId="72FD5EF5" w14:textId="77777777" w:rsidR="00271AFA" w:rsidRDefault="00271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A7AE1D3" w14:paraId="023D05AC" w14:textId="77777777" w:rsidTr="5A7AE1D3">
      <w:trPr>
        <w:trHeight w:val="300"/>
      </w:trPr>
      <w:tc>
        <w:tcPr>
          <w:tcW w:w="3005" w:type="dxa"/>
        </w:tcPr>
        <w:p w14:paraId="66FC3AA3" w14:textId="112A13EC" w:rsidR="5A7AE1D3" w:rsidRDefault="5A7AE1D3" w:rsidP="5A7AE1D3">
          <w:pPr>
            <w:pStyle w:val="Header"/>
            <w:ind w:left="-115"/>
          </w:pPr>
        </w:p>
      </w:tc>
      <w:tc>
        <w:tcPr>
          <w:tcW w:w="3005" w:type="dxa"/>
        </w:tcPr>
        <w:p w14:paraId="129ABC0C" w14:textId="0E592D36" w:rsidR="5A7AE1D3" w:rsidRDefault="5A7AE1D3" w:rsidP="5A7AE1D3">
          <w:pPr>
            <w:pStyle w:val="Header"/>
            <w:jc w:val="center"/>
          </w:pPr>
        </w:p>
      </w:tc>
      <w:tc>
        <w:tcPr>
          <w:tcW w:w="3005" w:type="dxa"/>
        </w:tcPr>
        <w:p w14:paraId="2AA30DA7" w14:textId="31F168DA" w:rsidR="5A7AE1D3" w:rsidRDefault="5A7AE1D3" w:rsidP="5A7AE1D3">
          <w:pPr>
            <w:pStyle w:val="Header"/>
            <w:ind w:right="-115"/>
            <w:jc w:val="right"/>
          </w:pPr>
        </w:p>
      </w:tc>
    </w:tr>
  </w:tbl>
  <w:p w14:paraId="517A3636" w14:textId="46F65CD8" w:rsidR="5A7AE1D3" w:rsidRDefault="5A7AE1D3" w:rsidP="5A7AE1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7C35D1"/>
    <w:multiLevelType w:val="hybridMultilevel"/>
    <w:tmpl w:val="962A42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195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DAE"/>
    <w:rsid w:val="000308C6"/>
    <w:rsid w:val="0003102B"/>
    <w:rsid w:val="000632AF"/>
    <w:rsid w:val="000A1306"/>
    <w:rsid w:val="000B5E79"/>
    <w:rsid w:val="000C5AA5"/>
    <w:rsid w:val="001420E4"/>
    <w:rsid w:val="00161323"/>
    <w:rsid w:val="001D5AF9"/>
    <w:rsid w:val="001E2A56"/>
    <w:rsid w:val="00233D0F"/>
    <w:rsid w:val="00271AFA"/>
    <w:rsid w:val="002D0DCB"/>
    <w:rsid w:val="0035171B"/>
    <w:rsid w:val="00395F62"/>
    <w:rsid w:val="003B7796"/>
    <w:rsid w:val="003C6AA0"/>
    <w:rsid w:val="003D5204"/>
    <w:rsid w:val="003D6EEA"/>
    <w:rsid w:val="004274B1"/>
    <w:rsid w:val="00432CA4"/>
    <w:rsid w:val="00456682"/>
    <w:rsid w:val="0048773A"/>
    <w:rsid w:val="004A219D"/>
    <w:rsid w:val="004A3350"/>
    <w:rsid w:val="004D35FC"/>
    <w:rsid w:val="00557A58"/>
    <w:rsid w:val="0057412B"/>
    <w:rsid w:val="006038E2"/>
    <w:rsid w:val="0065572D"/>
    <w:rsid w:val="0066651B"/>
    <w:rsid w:val="00680FE2"/>
    <w:rsid w:val="006842D0"/>
    <w:rsid w:val="00686C7B"/>
    <w:rsid w:val="006C38B4"/>
    <w:rsid w:val="006F7CD1"/>
    <w:rsid w:val="007030F6"/>
    <w:rsid w:val="007B7AE2"/>
    <w:rsid w:val="007F0FD9"/>
    <w:rsid w:val="007F5A19"/>
    <w:rsid w:val="00815F67"/>
    <w:rsid w:val="0086241B"/>
    <w:rsid w:val="008A5377"/>
    <w:rsid w:val="008B36D8"/>
    <w:rsid w:val="008D1652"/>
    <w:rsid w:val="008F5E30"/>
    <w:rsid w:val="00904723"/>
    <w:rsid w:val="00931253"/>
    <w:rsid w:val="00934462"/>
    <w:rsid w:val="00983134"/>
    <w:rsid w:val="00A245E9"/>
    <w:rsid w:val="00A24B42"/>
    <w:rsid w:val="00A46CCD"/>
    <w:rsid w:val="00A83638"/>
    <w:rsid w:val="00AB4921"/>
    <w:rsid w:val="00AD3A23"/>
    <w:rsid w:val="00B425AB"/>
    <w:rsid w:val="00B54B12"/>
    <w:rsid w:val="00B82342"/>
    <w:rsid w:val="00B830D8"/>
    <w:rsid w:val="00BC01C9"/>
    <w:rsid w:val="00BC0402"/>
    <w:rsid w:val="00C52A0F"/>
    <w:rsid w:val="00C76A4C"/>
    <w:rsid w:val="00CE2B11"/>
    <w:rsid w:val="00D05203"/>
    <w:rsid w:val="00D47B76"/>
    <w:rsid w:val="00DC18AC"/>
    <w:rsid w:val="00E13F99"/>
    <w:rsid w:val="00E31361"/>
    <w:rsid w:val="00E55438"/>
    <w:rsid w:val="00E74EF8"/>
    <w:rsid w:val="00EF2FCC"/>
    <w:rsid w:val="00F41D35"/>
    <w:rsid w:val="00F52DAE"/>
    <w:rsid w:val="00F61DF9"/>
    <w:rsid w:val="1B3F3961"/>
    <w:rsid w:val="20681BA0"/>
    <w:rsid w:val="2FF67CF7"/>
    <w:rsid w:val="5A7AE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16CDF"/>
  <w15:chartTrackingRefBased/>
  <w15:docId w15:val="{380D1C18-728D-4B0B-8314-AF24577E6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2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D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D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D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D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D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D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D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D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D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D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D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2D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D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D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5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6116af-ce73-4a72-a737-e53f88564ecc" xsi:nil="true"/>
    <lcf76f155ced4ddcb4097134ff3c332f xmlns="4571e7af-935f-457c-960d-a34e2e00771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0B8B3240C52F49A07B75633E4E19E5" ma:contentTypeVersion="13" ma:contentTypeDescription="Create a new document." ma:contentTypeScope="" ma:versionID="47dd3ec20eec895bfa6ab0a6011940e7">
  <xsd:schema xmlns:xsd="http://www.w3.org/2001/XMLSchema" xmlns:xs="http://www.w3.org/2001/XMLSchema" xmlns:p="http://schemas.microsoft.com/office/2006/metadata/properties" xmlns:ns2="4571e7af-935f-457c-960d-a34e2e007710" xmlns:ns3="e76116af-ce73-4a72-a737-e53f88564ecc" targetNamespace="http://schemas.microsoft.com/office/2006/metadata/properties" ma:root="true" ma:fieldsID="aeb6bee22859019fa455f7d45ff777ed" ns2:_="" ns3:_="">
    <xsd:import namespace="4571e7af-935f-457c-960d-a34e2e007710"/>
    <xsd:import namespace="e76116af-ce73-4a72-a737-e53f88564e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1e7af-935f-457c-960d-a34e2e0077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6116af-ce73-4a72-a737-e53f88564ec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1853e3e-d303-4354-a726-01e604393157}" ma:internalName="TaxCatchAll" ma:showField="CatchAllData" ma:web="e76116af-ce73-4a72-a737-e53f88564e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3219F7-37F0-4013-91CC-8B2D59CF9ADB}">
  <ds:schemaRefs>
    <ds:schemaRef ds:uri="http://schemas.microsoft.com/office/2006/metadata/properties"/>
    <ds:schemaRef ds:uri="http://schemas.microsoft.com/office/infopath/2007/PartnerControls"/>
    <ds:schemaRef ds:uri="e76116af-ce73-4a72-a737-e53f88564ecc"/>
    <ds:schemaRef ds:uri="4571e7af-935f-457c-960d-a34e2e007710"/>
  </ds:schemaRefs>
</ds:datastoreItem>
</file>

<file path=customXml/itemProps2.xml><?xml version="1.0" encoding="utf-8"?>
<ds:datastoreItem xmlns:ds="http://schemas.openxmlformats.org/officeDocument/2006/customXml" ds:itemID="{36F89A3F-285D-438C-98A5-B82E5A620C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09297F-8DFC-451A-98A1-1AEE4FBCF6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71e7af-935f-457c-960d-a34e2e007710"/>
    <ds:schemaRef ds:uri="e76116af-ce73-4a72-a737-e53f88564e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1</Words>
  <Characters>5307</Characters>
  <Application>Microsoft Office Word</Application>
  <DocSecurity>0</DocSecurity>
  <Lines>44</Lines>
  <Paragraphs>12</Paragraphs>
  <ScaleCrop>false</ScaleCrop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Ralph D'Souza</dc:creator>
  <cp:keywords/>
  <dc:description/>
  <cp:lastModifiedBy>Kwan, Irene</cp:lastModifiedBy>
  <cp:revision>72</cp:revision>
  <dcterms:created xsi:type="dcterms:W3CDTF">2024-10-01T10:01:00Z</dcterms:created>
  <dcterms:modified xsi:type="dcterms:W3CDTF">2024-12-18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0B8B3240C52F49A07B75633E4E19E5</vt:lpwstr>
  </property>
  <property fmtid="{D5CDD505-2E9C-101B-9397-08002B2CF9AE}" pid="3" name="MediaServiceImageTags">
    <vt:lpwstr/>
  </property>
</Properties>
</file>